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DEF09" w14:textId="77777777" w:rsidR="003E472A" w:rsidRPr="004429BA" w:rsidRDefault="003E472A" w:rsidP="003E472A">
      <w:pPr>
        <w:pStyle w:val="Caption"/>
        <w:keepNext/>
        <w:spacing w:before="240" w:after="120" w:line="260" w:lineRule="atLeast"/>
        <w:ind w:right="432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5 Table</w:t>
      </w:r>
    </w:p>
    <w:tbl>
      <w:tblPr>
        <w:tblW w:w="9779" w:type="dxa"/>
        <w:jc w:val="center"/>
        <w:tblLook w:val="04A0" w:firstRow="1" w:lastRow="0" w:firstColumn="1" w:lastColumn="0" w:noHBand="0" w:noVBand="1"/>
      </w:tblPr>
      <w:tblGrid>
        <w:gridCol w:w="897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173"/>
      </w:tblGrid>
      <w:tr w:rsidR="003E472A" w:rsidRPr="004429BA" w14:paraId="7BDAC6D2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EAE9" w14:textId="77777777" w:rsidR="003E472A" w:rsidRPr="004429BA" w:rsidRDefault="003E472A" w:rsidP="0000232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Bree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C0C9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 w:themeColor="text1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DE8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80B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EC5A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21A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895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CD5B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E93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801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84F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U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10</w:t>
            </w:r>
          </w:p>
        </w:tc>
      </w:tr>
      <w:tr w:rsidR="003E472A" w:rsidRPr="004429BA" w14:paraId="5C434989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C1D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ARG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57E6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158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F0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66A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861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BF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14A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3659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37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951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28C99EA3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070E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BI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859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E40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47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ED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DEB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506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7C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BF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11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E2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132F8D98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855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CC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BE8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B3C1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01A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8E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BD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4E1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36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D0A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26F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121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32</w:t>
            </w:r>
          </w:p>
        </w:tc>
      </w:tr>
      <w:tr w:rsidR="003E472A" w:rsidRPr="004429BA" w14:paraId="3A174E9E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B4E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DI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3D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9E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75F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7B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346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35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19F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E0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D5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42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E472A" w:rsidRPr="004429BA" w14:paraId="37976548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661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G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F0D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C16D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E8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B8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751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60B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F0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34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C53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2E6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1D385287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26A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GG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C6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73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6A4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86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848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ED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26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2EF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74A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AE8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603183DC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586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GR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18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25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961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CC4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C7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31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56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A6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88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4C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7DB4D655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4E6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OR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D9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C74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604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4AD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C6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C4F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FF2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A7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8A6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298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2E306024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845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VAL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F9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5DF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89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EF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A59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B77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3A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7DC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F9A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8A6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E472A" w:rsidRPr="004429BA" w14:paraId="47CFAA95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01B3" w14:textId="77777777" w:rsidR="003E472A" w:rsidRPr="004429BA" w:rsidRDefault="003E472A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VS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E17B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0106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3F1D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FFA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3B0E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40F5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CBAD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6910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740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71D3" w14:textId="77777777" w:rsidR="003E472A" w:rsidRPr="004429BA" w:rsidRDefault="003E472A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32C6C9D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72A"/>
    <w:rsid w:val="003862E5"/>
    <w:rsid w:val="003C4646"/>
    <w:rsid w:val="003E472A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7311E"/>
  <w15:chartTrackingRefBased/>
  <w15:docId w15:val="{8870AE1A-49B2-4E50-A12A-A34AF950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72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472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9T12:48:00Z</dcterms:created>
  <dcterms:modified xsi:type="dcterms:W3CDTF">2020-12-29T12:49:00Z</dcterms:modified>
</cp:coreProperties>
</file>